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31140</wp:posOffset>
            </wp:positionV>
            <wp:extent cx="8672195" cy="61696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2195" cy="6169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>Appendix. List of indicators in the EU-15 Member States. 2002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7T12:04:00Z</dcterms:created>
  <dc:creator>camilloni</dc:creator>
  <dc:description/>
  <cp:keywords/>
  <dc:language>en-US</dc:language>
  <cp:lastModifiedBy>asp lazio</cp:lastModifiedBy>
  <dcterms:modified xsi:type="dcterms:W3CDTF">2006-06-07T13:46:00Z</dcterms:modified>
  <cp:revision>3</cp:revision>
  <dc:subject/>
  <dc:title/>
</cp:coreProperties>
</file>